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1" w:rightFromText="181" w:vertAnchor="page" w:horzAnchor="page" w:tblpX="851" w:tblpY="1469"/>
        <w:tblOverlap w:val="never"/>
        <w:tblW w:w="106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876"/>
        <w:gridCol w:w="1027"/>
        <w:gridCol w:w="1893"/>
        <w:gridCol w:w="1041"/>
        <w:gridCol w:w="2111"/>
        <w:gridCol w:w="1050"/>
      </w:tblGrid>
      <w:tr w14:paraId="10162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08" w:type="dxa"/>
            <w:gridSpan w:val="7"/>
            <w:tcBorders>
              <w:top w:val="nil"/>
              <w:bottom w:val="single" w:color="auto" w:sz="8" w:space="0"/>
            </w:tcBorders>
            <w:vAlign w:val="center"/>
          </w:tcPr>
          <w:p w14:paraId="6B6D8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e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he associations between PHDI, other dietary index, and MASLD</w:t>
            </w:r>
          </w:p>
        </w:tc>
      </w:tr>
      <w:tr w14:paraId="3AD11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vMerge w:val="restar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308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903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1FDA77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934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4257E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3161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 w14:paraId="01CD1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14:paraId="722AE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vMerge w:val="continue"/>
            <w:tcBorders>
              <w:top w:val="single" w:color="auto" w:sz="8" w:space="0"/>
              <w:bottom w:val="single" w:color="auto" w:sz="8" w:space="0"/>
            </w:tcBorders>
          </w:tcPr>
          <w:p w14:paraId="47A88D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color="auto" w:sz="8" w:space="0"/>
              <w:bottom w:val="single" w:color="auto" w:sz="8" w:space="0"/>
            </w:tcBorders>
          </w:tcPr>
          <w:p w14:paraId="5ECD2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7" w:type="dxa"/>
            <w:tcBorders>
              <w:top w:val="single" w:color="auto" w:sz="8" w:space="0"/>
              <w:bottom w:val="single" w:color="auto" w:sz="8" w:space="0"/>
            </w:tcBorders>
          </w:tcPr>
          <w:p w14:paraId="663724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893" w:type="dxa"/>
            <w:tcBorders>
              <w:top w:val="single" w:color="auto" w:sz="8" w:space="0"/>
              <w:bottom w:val="single" w:color="auto" w:sz="8" w:space="0"/>
            </w:tcBorders>
          </w:tcPr>
          <w:p w14:paraId="0D4C5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41" w:type="dxa"/>
            <w:tcBorders>
              <w:top w:val="single" w:color="auto" w:sz="8" w:space="0"/>
              <w:bottom w:val="single" w:color="auto" w:sz="8" w:space="0"/>
            </w:tcBorders>
          </w:tcPr>
          <w:p w14:paraId="27A4A2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11" w:type="dxa"/>
            <w:tcBorders>
              <w:top w:val="single" w:color="auto" w:sz="8" w:space="0"/>
              <w:bottom w:val="single" w:color="auto" w:sz="8" w:space="0"/>
            </w:tcBorders>
          </w:tcPr>
          <w:p w14:paraId="6DCDF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50" w:type="dxa"/>
            <w:tcBorders>
              <w:top w:val="single" w:color="auto" w:sz="8" w:space="0"/>
              <w:bottom w:val="single" w:color="auto" w:sz="8" w:space="0"/>
            </w:tcBorders>
          </w:tcPr>
          <w:p w14:paraId="56D0C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14:paraId="70285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610" w:type="dxa"/>
            <w:shd w:val="clear" w:color="auto" w:fill="auto"/>
            <w:vAlign w:val="center"/>
          </w:tcPr>
          <w:p w14:paraId="74596A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102E76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5 (0.982, 0.989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67B82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5DDB6B0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3 (0.979, 0.986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59E4D5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3B6A1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6 (0.982, 0.990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49D5DCF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6A08C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608" w:type="dxa"/>
            <w:gridSpan w:val="7"/>
            <w:shd w:val="clear" w:color="auto" w:fill="auto"/>
            <w:vAlign w:val="top"/>
          </w:tcPr>
          <w:p w14:paraId="5F079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HDI (Qu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ile)</w:t>
            </w:r>
          </w:p>
        </w:tc>
      </w:tr>
      <w:tr w14:paraId="3C6E7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EA77D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6" w:type="dxa"/>
            <w:shd w:val="clear" w:color="auto" w:fill="auto"/>
            <w:vAlign w:val="top"/>
          </w:tcPr>
          <w:p w14:paraId="29380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4F919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075509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67E29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shd w:val="clear" w:color="auto" w:fill="auto"/>
            <w:vAlign w:val="top"/>
          </w:tcPr>
          <w:p w14:paraId="424AF9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6AB64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5A9B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66A00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3BDD8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0 (0.823, 1.143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3237C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CAA48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4 (0.789, 1.107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93AC9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2FA4CF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4 (0.782, 1.141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0E84C9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14:paraId="215F0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62E22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6EF6B3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54 (0.812, 1.120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F3A82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B6F84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4 (0.752, 1.040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E683C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677C56C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8 (0.700, 1.004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7B0FE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14:paraId="30C20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E72C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4668F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0 (0.670, 0.955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4B3963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C5BDD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6 (0.617, 0.878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69BF5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3C1FA9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12 (0.599, 0.847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254712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B338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60A4B2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C5FC8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9 (0.475, 0.683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77E3B3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49B2B9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7 (0.430, 0.622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03572C4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C5EBF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88 (0.474, 0.728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4FD1CA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6F590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3486" w:type="dxa"/>
            <w:gridSpan w:val="2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04C3A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9DDBF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2B0E03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7714E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49AB4C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5F4D3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39DEB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</w:trPr>
        <w:tc>
          <w:tcPr>
            <w:tcW w:w="1610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4BF1BE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SHI</w:t>
            </w:r>
          </w:p>
        </w:tc>
        <w:tc>
          <w:tcPr>
            <w:tcW w:w="187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2D9D6C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9 (0.800, 0.880)</w:t>
            </w:r>
          </w:p>
        </w:tc>
        <w:tc>
          <w:tcPr>
            <w:tcW w:w="1027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C866A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2B23598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9 (0.790, 0.871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2A25A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75FAD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9 (0.805, 0.897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C1FC8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DC88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08" w:type="dxa"/>
            <w:gridSpan w:val="7"/>
            <w:shd w:val="clear" w:color="auto" w:fill="auto"/>
            <w:vAlign w:val="top"/>
          </w:tcPr>
          <w:p w14:paraId="1DEC2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ASHI (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eastAsia="zh-CN"/>
              </w:rPr>
              <w:t>Quintile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)</w:t>
            </w:r>
          </w:p>
        </w:tc>
      </w:tr>
      <w:tr w14:paraId="7FEF3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C7FA1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876" w:type="dxa"/>
            <w:shd w:val="clear" w:color="auto" w:fill="auto"/>
            <w:vAlign w:val="top"/>
          </w:tcPr>
          <w:p w14:paraId="11F78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6FB0C0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6A7153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41646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shd w:val="clear" w:color="auto" w:fill="auto"/>
            <w:vAlign w:val="top"/>
          </w:tcPr>
          <w:p w14:paraId="7B784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47AF29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5955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5F6F2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2A14F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60 (0.725, 1.021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62915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760A5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82 (0.743, 1.046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75103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096A9A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98 (0.756, 1.067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1AE66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14:paraId="4CAE5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77863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EDD95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92 (0.588, 0.815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51E11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25BDBF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01 (0.595, 0.827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1D28A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03EC92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0 (0.616, 0.890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49ED66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0FD9F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883D8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55E098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3 (0.481, 0.659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6BDE76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31A48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6 (0.474, 0.652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410D41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7F7063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1 (0.497, 0.703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34E604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5629F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84347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06D1A9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11 (0.507, 0.736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27A5FB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3DDEA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93 (0.491, 0.718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4495A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5402B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39 (0.517, 0.789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5EE8D2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287F4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3486" w:type="dxa"/>
            <w:gridSpan w:val="2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F7A00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E2643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9F85A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2B9AE2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1D2A4A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6FB2B5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64B5E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exact"/>
        </w:trPr>
        <w:tc>
          <w:tcPr>
            <w:tcW w:w="1610" w:type="dxa"/>
            <w:tcBorders>
              <w:top w:val="single" w:color="auto" w:sz="8" w:space="0"/>
            </w:tcBorders>
            <w:shd w:val="clear" w:color="auto" w:fill="auto"/>
            <w:vAlign w:val="top"/>
          </w:tcPr>
          <w:p w14:paraId="477F76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HEI</w:t>
            </w:r>
          </w:p>
        </w:tc>
        <w:tc>
          <w:tcPr>
            <w:tcW w:w="1876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32A03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2 (0.977, 0.986)</w:t>
            </w:r>
          </w:p>
        </w:tc>
        <w:tc>
          <w:tcPr>
            <w:tcW w:w="1027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08C471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1DC313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7 (0.972, 0.981)</w:t>
            </w:r>
          </w:p>
        </w:tc>
        <w:tc>
          <w:tcPr>
            <w:tcW w:w="104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5DC507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5CF10D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9 (0.973, 0.984)</w:t>
            </w:r>
          </w:p>
        </w:tc>
        <w:tc>
          <w:tcPr>
            <w:tcW w:w="1050" w:type="dxa"/>
            <w:tcBorders>
              <w:top w:val="single" w:color="auto" w:sz="8" w:space="0"/>
            </w:tcBorders>
            <w:shd w:val="clear" w:color="auto" w:fill="FFFFFF"/>
            <w:vAlign w:val="center"/>
          </w:tcPr>
          <w:p w14:paraId="61C2EE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255F8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08" w:type="dxa"/>
            <w:gridSpan w:val="7"/>
            <w:shd w:val="clear" w:color="auto" w:fill="auto"/>
            <w:vAlign w:val="top"/>
          </w:tcPr>
          <w:p w14:paraId="1BBBC0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HEI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Quintile)</w:t>
            </w:r>
          </w:p>
        </w:tc>
      </w:tr>
      <w:tr w14:paraId="267F9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597B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876" w:type="dxa"/>
            <w:shd w:val="clear" w:color="auto" w:fill="auto"/>
            <w:vAlign w:val="top"/>
          </w:tcPr>
          <w:p w14:paraId="4ADD75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7" w:type="dxa"/>
            <w:shd w:val="clear" w:color="auto" w:fill="auto"/>
            <w:vAlign w:val="top"/>
          </w:tcPr>
          <w:p w14:paraId="4C03B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shd w:val="clear" w:color="auto" w:fill="auto"/>
            <w:vAlign w:val="top"/>
          </w:tcPr>
          <w:p w14:paraId="5190AE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shd w:val="clear" w:color="auto" w:fill="auto"/>
            <w:vAlign w:val="top"/>
          </w:tcPr>
          <w:p w14:paraId="51AEEE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shd w:val="clear" w:color="auto" w:fill="auto"/>
            <w:vAlign w:val="top"/>
          </w:tcPr>
          <w:p w14:paraId="55DF5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shd w:val="clear" w:color="auto" w:fill="auto"/>
            <w:vAlign w:val="top"/>
          </w:tcPr>
          <w:p w14:paraId="6B9FF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790C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092C8C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E89909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73 (0.868, 1.325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03A6EE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03CB02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00 (0.813, 1.231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29771F0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7DE2DF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9 (0.747, 1.156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2842D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14:paraId="57FA7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B7B2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3E27BEB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8 (0.760, 1.134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3834A9E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26B2E6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14 (0.663, 0.999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31454B1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4E6160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39 (0.593, 0.921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1A8667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16609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16FEB2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7201E6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73 (0.826, 1.147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34E8A8F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73C5F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9 (0.717, 1.005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6343B60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553D9BD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04 (0.657, 0.983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64E595A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 w14:paraId="32213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shd w:val="clear" w:color="auto" w:fill="auto"/>
            <w:vAlign w:val="top"/>
          </w:tcPr>
          <w:p w14:paraId="47E14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6" w:type="dxa"/>
            <w:shd w:val="clear" w:color="auto" w:fill="FFFFFF"/>
            <w:vAlign w:val="center"/>
          </w:tcPr>
          <w:p w14:paraId="256A4E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9 (0.448, 0.648)</w:t>
            </w:r>
          </w:p>
        </w:tc>
        <w:tc>
          <w:tcPr>
            <w:tcW w:w="1027" w:type="dxa"/>
            <w:shd w:val="clear" w:color="auto" w:fill="FFFFFF"/>
            <w:vAlign w:val="center"/>
          </w:tcPr>
          <w:p w14:paraId="1A9202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shd w:val="clear" w:color="auto" w:fill="FFFFFF"/>
            <w:vAlign w:val="center"/>
          </w:tcPr>
          <w:p w14:paraId="6E5F64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55 (0.376, 0.552)</w:t>
            </w:r>
          </w:p>
        </w:tc>
        <w:tc>
          <w:tcPr>
            <w:tcW w:w="1041" w:type="dxa"/>
            <w:shd w:val="clear" w:color="auto" w:fill="FFFFFF"/>
            <w:vAlign w:val="center"/>
          </w:tcPr>
          <w:p w14:paraId="50FADF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shd w:val="clear" w:color="auto" w:fill="FFFFFF"/>
            <w:vAlign w:val="center"/>
          </w:tcPr>
          <w:p w14:paraId="281149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6 (0.390, 0.606)</w:t>
            </w:r>
          </w:p>
        </w:tc>
        <w:tc>
          <w:tcPr>
            <w:tcW w:w="1050" w:type="dxa"/>
            <w:shd w:val="clear" w:color="auto" w:fill="FFFFFF"/>
            <w:vAlign w:val="center"/>
          </w:tcPr>
          <w:p w14:paraId="7A2836F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14685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3486" w:type="dxa"/>
            <w:gridSpan w:val="2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526601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027" w:type="dxa"/>
            <w:tcBorders>
              <w:bottom w:val="single" w:color="auto" w:sz="8" w:space="0"/>
            </w:tcBorders>
            <w:shd w:val="clear" w:color="auto" w:fill="FFFFFF"/>
            <w:vAlign w:val="center"/>
          </w:tcPr>
          <w:p w14:paraId="5B804E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3626BC7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456A0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00DB11B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663806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4422D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exact"/>
        </w:trPr>
        <w:tc>
          <w:tcPr>
            <w:tcW w:w="1610" w:type="dxa"/>
            <w:tcBorders>
              <w:top w:val="single" w:color="auto" w:sz="8" w:space="0"/>
              <w:bottom w:val="nil"/>
            </w:tcBorders>
            <w:shd w:val="clear" w:color="auto" w:fill="auto"/>
            <w:vAlign w:val="top"/>
          </w:tcPr>
          <w:p w14:paraId="49BF25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MED</w:t>
            </w:r>
          </w:p>
        </w:tc>
        <w:tc>
          <w:tcPr>
            <w:tcW w:w="1876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489646E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32 (0.800, 0.866)</w:t>
            </w:r>
          </w:p>
        </w:tc>
        <w:tc>
          <w:tcPr>
            <w:tcW w:w="1027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5C1B5D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7240CB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9 (0.769, 0.831)</w:t>
            </w:r>
          </w:p>
        </w:tc>
        <w:tc>
          <w:tcPr>
            <w:tcW w:w="1041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26D542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64517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24 (0.787, 0.863)</w:t>
            </w:r>
          </w:p>
        </w:tc>
        <w:tc>
          <w:tcPr>
            <w:tcW w:w="1050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D879E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09D57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0608" w:type="dxa"/>
            <w:gridSpan w:val="7"/>
            <w:tcBorders>
              <w:top w:val="nil"/>
              <w:bottom w:val="nil"/>
            </w:tcBorders>
            <w:shd w:val="clear" w:color="auto" w:fill="auto"/>
            <w:vAlign w:val="top"/>
          </w:tcPr>
          <w:p w14:paraId="33F959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en-US"/>
              </w:rPr>
              <w:t>ME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Quintile)</w:t>
            </w:r>
          </w:p>
        </w:tc>
      </w:tr>
      <w:tr w14:paraId="58067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D354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4BAC3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36AB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390A9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4145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576A60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f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91D1F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606E7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21393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EA6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13 (0.839, 1.222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24F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02E3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2 (0.785, 1.13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800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1C4A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5 (0.720, 1.06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FBA2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14:paraId="4B57B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B038F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43D0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46 (0.705, 1.016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EF2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27A9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9 (0.643, 0.919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FD35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674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7 (0.623, 0.92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0204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 w14:paraId="3ED8B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9455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85786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0 (0.652, 0.934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9FF4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2B7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81 (0.570, 0.813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C1E7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9F6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56 (0.536, 0.802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226F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2380D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974C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00" w:firstLineChars="10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Q5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28B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88 (0.405, 0.587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3B3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8C22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16 (0.346, 0.50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0201F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0B3E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55 (0.367, 0.563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62D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  <w:tr w14:paraId="2C4AC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exact"/>
        </w:trPr>
        <w:tc>
          <w:tcPr>
            <w:tcW w:w="1610" w:type="dxa"/>
            <w:tcBorders>
              <w:top w:val="nil"/>
              <w:bottom w:val="single" w:color="auto" w:sz="8" w:space="0"/>
            </w:tcBorders>
            <w:shd w:val="clear" w:color="auto" w:fill="auto"/>
            <w:vAlign w:val="top"/>
          </w:tcPr>
          <w:p w14:paraId="49EC7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  <w:tc>
          <w:tcPr>
            <w:tcW w:w="1876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610ABD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27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4DE91B5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1893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2D1718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41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7597A6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  <w:tc>
          <w:tcPr>
            <w:tcW w:w="2111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006EC3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50" w:type="dxa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 w14:paraId="4503CE0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**</w:t>
            </w:r>
          </w:p>
        </w:tc>
      </w:tr>
    </w:tbl>
    <w:p w14:paraId="71058D7F">
      <w:pPr>
        <w:rPr>
          <w:rFonts w:hint="default" w:ascii="Times New Roman" w:hAnsi="Times New Roman" w:cs="Times New Roman"/>
          <w:sz w:val="20"/>
          <w:szCs w:val="20"/>
        </w:rPr>
      </w:pPr>
    </w:p>
    <w:bookmarkEnd w:id="0"/>
    <w:p w14:paraId="60F119D7">
      <w:pPr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1" w:name="OLE_LINK17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: </w:t>
      </w:r>
      <w:r>
        <w:rPr>
          <w:rFonts w:hint="default" w:ascii="Times New Roman" w:hAnsi="Times New Roman" w:cs="Times New Roman"/>
          <w:sz w:val="20"/>
          <w:szCs w:val="20"/>
        </w:rPr>
        <w:t>PHD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000000"/>
          <w:lang w:val="en-US" w:eastAsia="zh-CN"/>
        </w:rPr>
        <w:t>Planetary Health Diet Index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0"/>
          <w:szCs w:val="20"/>
        </w:rPr>
        <w:t>DASH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Dietary Approaches to Stop Hypertension Index; AHEI, Alternative Healthy Eating Index; AMED, Alternate Mediterranean Diet Score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”,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5; “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”,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1; “</w:t>
      </w:r>
      <w:r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  <w:t>***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”,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&lt;0.001.</w:t>
      </w:r>
      <w:bookmarkEnd w:id="1"/>
      <w:bookmarkStart w:id="2" w:name="_GoBack"/>
      <w:bookmarkEnd w:id="2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3MjAzOGI1ZWM1NjI3YTE0MjIzZDIwNTMwM2NhZjEifQ=="/>
  </w:docVars>
  <w:rsids>
    <w:rsidRoot w:val="46792C9C"/>
    <w:rsid w:val="000438CD"/>
    <w:rsid w:val="00081523"/>
    <w:rsid w:val="001B38E8"/>
    <w:rsid w:val="0026392A"/>
    <w:rsid w:val="002B52ED"/>
    <w:rsid w:val="004838DF"/>
    <w:rsid w:val="00505F7C"/>
    <w:rsid w:val="005C3B0E"/>
    <w:rsid w:val="005C4A35"/>
    <w:rsid w:val="00695718"/>
    <w:rsid w:val="006D0113"/>
    <w:rsid w:val="006E3431"/>
    <w:rsid w:val="007D3C3C"/>
    <w:rsid w:val="009B2409"/>
    <w:rsid w:val="009C6E7C"/>
    <w:rsid w:val="00A769B4"/>
    <w:rsid w:val="00AD391F"/>
    <w:rsid w:val="00B206E6"/>
    <w:rsid w:val="00B3278A"/>
    <w:rsid w:val="00CE1D81"/>
    <w:rsid w:val="00D73D04"/>
    <w:rsid w:val="00F7772D"/>
    <w:rsid w:val="02115339"/>
    <w:rsid w:val="021B4775"/>
    <w:rsid w:val="024A0BB7"/>
    <w:rsid w:val="024C2B81"/>
    <w:rsid w:val="032319DC"/>
    <w:rsid w:val="036208AE"/>
    <w:rsid w:val="0397607D"/>
    <w:rsid w:val="03D270B5"/>
    <w:rsid w:val="04E967F5"/>
    <w:rsid w:val="04EE7F1F"/>
    <w:rsid w:val="0559183C"/>
    <w:rsid w:val="057228FE"/>
    <w:rsid w:val="064A5629"/>
    <w:rsid w:val="07A174CB"/>
    <w:rsid w:val="08193505"/>
    <w:rsid w:val="08402994"/>
    <w:rsid w:val="093918E7"/>
    <w:rsid w:val="09E251C7"/>
    <w:rsid w:val="09E51C91"/>
    <w:rsid w:val="0B094FB3"/>
    <w:rsid w:val="0B8C621C"/>
    <w:rsid w:val="0BC32687"/>
    <w:rsid w:val="0D2E7A52"/>
    <w:rsid w:val="0D404BBC"/>
    <w:rsid w:val="0D686756"/>
    <w:rsid w:val="0D913B3D"/>
    <w:rsid w:val="0F1836BC"/>
    <w:rsid w:val="10703EDE"/>
    <w:rsid w:val="1070725B"/>
    <w:rsid w:val="10C07307"/>
    <w:rsid w:val="11033D6D"/>
    <w:rsid w:val="12130FC5"/>
    <w:rsid w:val="12162C60"/>
    <w:rsid w:val="121B373E"/>
    <w:rsid w:val="12904FDE"/>
    <w:rsid w:val="1300779B"/>
    <w:rsid w:val="13B97F56"/>
    <w:rsid w:val="146E4BD8"/>
    <w:rsid w:val="14773032"/>
    <w:rsid w:val="14873D83"/>
    <w:rsid w:val="15205ED3"/>
    <w:rsid w:val="159266A5"/>
    <w:rsid w:val="164476E2"/>
    <w:rsid w:val="16805824"/>
    <w:rsid w:val="170D06D9"/>
    <w:rsid w:val="18167A61"/>
    <w:rsid w:val="18255466"/>
    <w:rsid w:val="18F91B83"/>
    <w:rsid w:val="19265A82"/>
    <w:rsid w:val="196620F4"/>
    <w:rsid w:val="1970770D"/>
    <w:rsid w:val="1B617245"/>
    <w:rsid w:val="1B6C2C88"/>
    <w:rsid w:val="1D482959"/>
    <w:rsid w:val="1F8D1B8C"/>
    <w:rsid w:val="1FC57DA2"/>
    <w:rsid w:val="1FD837FF"/>
    <w:rsid w:val="20063231"/>
    <w:rsid w:val="20331F6B"/>
    <w:rsid w:val="21A34113"/>
    <w:rsid w:val="21E36C06"/>
    <w:rsid w:val="2276198B"/>
    <w:rsid w:val="232D282B"/>
    <w:rsid w:val="24516E73"/>
    <w:rsid w:val="24A62337"/>
    <w:rsid w:val="24DC7D89"/>
    <w:rsid w:val="250749B9"/>
    <w:rsid w:val="25AB17E9"/>
    <w:rsid w:val="26DC1C19"/>
    <w:rsid w:val="26DD7622"/>
    <w:rsid w:val="273870AC"/>
    <w:rsid w:val="28DB4892"/>
    <w:rsid w:val="293E2974"/>
    <w:rsid w:val="29884DB4"/>
    <w:rsid w:val="2BBB1571"/>
    <w:rsid w:val="2E385C60"/>
    <w:rsid w:val="2EED6814"/>
    <w:rsid w:val="2F264A89"/>
    <w:rsid w:val="31D16A7B"/>
    <w:rsid w:val="335E7E7F"/>
    <w:rsid w:val="34B1049E"/>
    <w:rsid w:val="34B47F8E"/>
    <w:rsid w:val="34EF57CD"/>
    <w:rsid w:val="355C1178"/>
    <w:rsid w:val="35CC5E6E"/>
    <w:rsid w:val="36075873"/>
    <w:rsid w:val="377C4274"/>
    <w:rsid w:val="388909EA"/>
    <w:rsid w:val="38CF7268"/>
    <w:rsid w:val="39615225"/>
    <w:rsid w:val="397109EE"/>
    <w:rsid w:val="399F2FBB"/>
    <w:rsid w:val="39B96F46"/>
    <w:rsid w:val="3A304F3B"/>
    <w:rsid w:val="3AC43DE3"/>
    <w:rsid w:val="3C584C73"/>
    <w:rsid w:val="3D8449A1"/>
    <w:rsid w:val="3D9C7450"/>
    <w:rsid w:val="3DB42DC7"/>
    <w:rsid w:val="40531A99"/>
    <w:rsid w:val="40CF1805"/>
    <w:rsid w:val="40E86EAD"/>
    <w:rsid w:val="41524DB6"/>
    <w:rsid w:val="418E1E27"/>
    <w:rsid w:val="421257A3"/>
    <w:rsid w:val="422E1448"/>
    <w:rsid w:val="42CD0B98"/>
    <w:rsid w:val="438C3251"/>
    <w:rsid w:val="441B7D3F"/>
    <w:rsid w:val="44332C7D"/>
    <w:rsid w:val="4447060C"/>
    <w:rsid w:val="44806A38"/>
    <w:rsid w:val="45815C6A"/>
    <w:rsid w:val="459B7C3D"/>
    <w:rsid w:val="462D264E"/>
    <w:rsid w:val="46792C9C"/>
    <w:rsid w:val="495426F7"/>
    <w:rsid w:val="4A6A13C3"/>
    <w:rsid w:val="4A78747E"/>
    <w:rsid w:val="4AA13541"/>
    <w:rsid w:val="4BAD77B9"/>
    <w:rsid w:val="4C70174B"/>
    <w:rsid w:val="4C9314FD"/>
    <w:rsid w:val="4CB16E35"/>
    <w:rsid w:val="4CC304E3"/>
    <w:rsid w:val="4D9462E9"/>
    <w:rsid w:val="4D9E1120"/>
    <w:rsid w:val="4EEB613C"/>
    <w:rsid w:val="4EEC2B6E"/>
    <w:rsid w:val="4F271630"/>
    <w:rsid w:val="506A5C79"/>
    <w:rsid w:val="506F673F"/>
    <w:rsid w:val="515D2BFF"/>
    <w:rsid w:val="524F6023"/>
    <w:rsid w:val="527C7EE5"/>
    <w:rsid w:val="54426B90"/>
    <w:rsid w:val="546E5505"/>
    <w:rsid w:val="55C776C9"/>
    <w:rsid w:val="57C2639A"/>
    <w:rsid w:val="581D7A74"/>
    <w:rsid w:val="58CC4CED"/>
    <w:rsid w:val="5B060C94"/>
    <w:rsid w:val="5C5E4C4B"/>
    <w:rsid w:val="5D4930BA"/>
    <w:rsid w:val="5E940C5E"/>
    <w:rsid w:val="5EDF3CD6"/>
    <w:rsid w:val="5F232804"/>
    <w:rsid w:val="60A800F7"/>
    <w:rsid w:val="616B1851"/>
    <w:rsid w:val="63890D2F"/>
    <w:rsid w:val="63FA6EBC"/>
    <w:rsid w:val="653E1654"/>
    <w:rsid w:val="678D6080"/>
    <w:rsid w:val="68633281"/>
    <w:rsid w:val="68E57D0D"/>
    <w:rsid w:val="69C77840"/>
    <w:rsid w:val="6A7C7C19"/>
    <w:rsid w:val="6A9811DC"/>
    <w:rsid w:val="6ACB3360"/>
    <w:rsid w:val="6B903E85"/>
    <w:rsid w:val="6BF2523D"/>
    <w:rsid w:val="6C09253F"/>
    <w:rsid w:val="6C296590"/>
    <w:rsid w:val="6C4E5FF7"/>
    <w:rsid w:val="6CC62445"/>
    <w:rsid w:val="6D9640F9"/>
    <w:rsid w:val="6DDD7632"/>
    <w:rsid w:val="6E0550F5"/>
    <w:rsid w:val="6F911E17"/>
    <w:rsid w:val="70390D6C"/>
    <w:rsid w:val="70CE7E24"/>
    <w:rsid w:val="70E37655"/>
    <w:rsid w:val="71C32FE3"/>
    <w:rsid w:val="724A6C2B"/>
    <w:rsid w:val="729B08E4"/>
    <w:rsid w:val="72A9042B"/>
    <w:rsid w:val="762F0C47"/>
    <w:rsid w:val="764A5A81"/>
    <w:rsid w:val="781E495F"/>
    <w:rsid w:val="7889676C"/>
    <w:rsid w:val="7A911F6E"/>
    <w:rsid w:val="7B2A40D3"/>
    <w:rsid w:val="7B992D84"/>
    <w:rsid w:val="7BD943A1"/>
    <w:rsid w:val="7BEE6EAE"/>
    <w:rsid w:val="7BFF6BFE"/>
    <w:rsid w:val="7C19416C"/>
    <w:rsid w:val="7D121389"/>
    <w:rsid w:val="7DFF1B07"/>
    <w:rsid w:val="7E0E55E6"/>
    <w:rsid w:val="7F4F4108"/>
    <w:rsid w:val="7F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6">
    <w:name w:val="Table Grid"/>
    <w:basedOn w:val="5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mbria" w:hAnsi="Cambria" w:eastAsia="Cambria" w:cs="Cambria"/>
      <w:sz w:val="24"/>
      <w:szCs w:val="24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页眉 字符"/>
    <w:basedOn w:val="7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536</Characters>
  <Lines>1</Lines>
  <Paragraphs>1</Paragraphs>
  <TotalTime>0</TotalTime>
  <ScaleCrop>false</ScaleCrop>
  <LinksUpToDate>false</LinksUpToDate>
  <CharactersWithSpaces>59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5:57:00Z</dcterms:created>
  <dc:creator>一米阳光</dc:creator>
  <cp:lastModifiedBy>SS</cp:lastModifiedBy>
  <dcterms:modified xsi:type="dcterms:W3CDTF">2025-01-31T01:2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6839B769A464B409B9C69C59569E774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